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3AEE9" w14:textId="77777777" w:rsidR="00345D51" w:rsidRDefault="00345D51">
      <w:pPr>
        <w:rPr>
          <w:b/>
        </w:rPr>
      </w:pPr>
      <w:r>
        <w:rPr>
          <w:b/>
        </w:rPr>
        <w:t xml:space="preserve">Supplement to: </w:t>
      </w:r>
    </w:p>
    <w:p w14:paraId="4AC9D6BE" w14:textId="77777777" w:rsidR="0091496B" w:rsidRDefault="00345D51">
      <w:pPr>
        <w:rPr>
          <w:b/>
        </w:rPr>
      </w:pPr>
      <w:proofErr w:type="spellStart"/>
      <w:r>
        <w:rPr>
          <w:b/>
        </w:rPr>
        <w:t>Storme</w:t>
      </w:r>
      <w:proofErr w:type="spellEnd"/>
      <w:r>
        <w:rPr>
          <w:b/>
        </w:rPr>
        <w:t>, M et al. “</w:t>
      </w:r>
      <w:r w:rsidRPr="00345D51">
        <w:rPr>
          <w:b/>
        </w:rPr>
        <w:t>Estimating the incidence of interstitial lung diseases in the Cree of Eeyou Istchee, northern Québec</w:t>
      </w:r>
      <w:r>
        <w:rPr>
          <w:b/>
        </w:rPr>
        <w:t>”</w:t>
      </w:r>
    </w:p>
    <w:p w14:paraId="7580FBC3" w14:textId="77777777" w:rsidR="00607529" w:rsidRDefault="00607529">
      <w:pPr>
        <w:rPr>
          <w:b/>
        </w:rPr>
      </w:pPr>
    </w:p>
    <w:p w14:paraId="155001DC" w14:textId="77777777" w:rsidR="00607529" w:rsidRDefault="00607529" w:rsidP="00607529">
      <w:pPr>
        <w:pStyle w:val="FiguresTables"/>
      </w:pPr>
      <w:r>
        <w:t xml:space="preserve">Appendix </w:t>
      </w:r>
    </w:p>
    <w:p w14:paraId="7047674A" w14:textId="693C1FCD" w:rsidR="00607529" w:rsidRDefault="001D48F9">
      <w:pPr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  <w:r>
        <w:rPr>
          <w:b/>
        </w:rPr>
        <w:t xml:space="preserve">S2 </w:t>
      </w:r>
      <w:r w:rsidR="00C61A40">
        <w:rPr>
          <w:b/>
        </w:rPr>
        <w:t>Table</w:t>
      </w:r>
      <w:r w:rsidR="00E12690">
        <w:rPr>
          <w:b/>
        </w:rPr>
        <w:t xml:space="preserve">. </w:t>
      </w:r>
      <w:r w:rsidR="00C61A40">
        <w:rPr>
          <w:b/>
        </w:rPr>
        <w:t>Data on occupation from chart review.</w:t>
      </w:r>
    </w:p>
    <w:p w14:paraId="7341AD5D" w14:textId="77777777" w:rsidR="00C61A40" w:rsidRPr="00906D2C" w:rsidRDefault="00C61A40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PlainTable21"/>
        <w:tblW w:w="7649" w:type="dxa"/>
        <w:tblLayout w:type="fixed"/>
        <w:tblLook w:val="04A0" w:firstRow="1" w:lastRow="0" w:firstColumn="1" w:lastColumn="0" w:noHBand="0" w:noVBand="1"/>
      </w:tblPr>
      <w:tblGrid>
        <w:gridCol w:w="2405"/>
        <w:gridCol w:w="5244"/>
      </w:tblGrid>
      <w:tr w:rsidR="00F85214" w:rsidRPr="0017157D" w14:paraId="272F6642" w14:textId="599BAD5E" w:rsidTr="00F85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6E7978C" w14:textId="77777777" w:rsidR="00F85214" w:rsidRPr="0017157D" w:rsidRDefault="00F85214" w:rsidP="0017157D">
            <w:pPr>
              <w:rPr>
                <w:rFonts w:ascii="Arial" w:eastAsia="Times New Roman" w:hAnsi="Arial" w:cs="Arial"/>
                <w:color w:val="000000"/>
                <w:sz w:val="28"/>
                <w:szCs w:val="28"/>
                <w:lang w:val="en-US"/>
              </w:rPr>
            </w:pPr>
            <w:r w:rsidRPr="0017157D">
              <w:rPr>
                <w:rFonts w:ascii="Arial" w:eastAsia="Times New Roman" w:hAnsi="Arial" w:cs="Arial"/>
                <w:color w:val="000000"/>
                <w:sz w:val="28"/>
                <w:szCs w:val="28"/>
                <w:lang w:val="en-US"/>
              </w:rPr>
              <w:t>Subtype of Definite ILD</w:t>
            </w:r>
          </w:p>
        </w:tc>
        <w:tc>
          <w:tcPr>
            <w:tcW w:w="5244" w:type="dxa"/>
            <w:noWrap/>
            <w:hideMark/>
          </w:tcPr>
          <w:p w14:paraId="1DAD94BA" w14:textId="5FA066CC" w:rsidR="00F85214" w:rsidRPr="0017157D" w:rsidRDefault="00F85214" w:rsidP="00171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8"/>
                <w:szCs w:val="28"/>
                <w:lang w:val="en-US"/>
              </w:rPr>
            </w:pPr>
            <w:r w:rsidRPr="0017157D">
              <w:rPr>
                <w:rFonts w:ascii="Arial" w:eastAsia="Times New Roman" w:hAnsi="Arial" w:cs="Arial"/>
                <w:color w:val="000000"/>
                <w:sz w:val="28"/>
                <w:szCs w:val="28"/>
                <w:lang w:val="en-US"/>
              </w:rPr>
              <w:t>Occupation identif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val="en-US"/>
              </w:rPr>
              <w:t>i</w:t>
            </w:r>
            <w:r w:rsidRPr="0017157D">
              <w:rPr>
                <w:rFonts w:ascii="Arial" w:eastAsia="Times New Roman" w:hAnsi="Arial" w:cs="Arial"/>
                <w:color w:val="000000"/>
                <w:sz w:val="28"/>
                <w:szCs w:val="28"/>
                <w:lang w:val="en-US"/>
              </w:rPr>
              <w:t>ed in chart review</w:t>
            </w:r>
          </w:p>
        </w:tc>
      </w:tr>
      <w:tr w:rsidR="00F85214" w:rsidRPr="0017157D" w14:paraId="730AFB66" w14:textId="52F0267C" w:rsidTr="00F8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D0DB91A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0282E800" w14:textId="003DA988" w:rsidR="00F85214" w:rsidRPr="0017157D" w:rsidRDefault="00F85214" w:rsidP="0017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Manager</w:t>
            </w:r>
          </w:p>
        </w:tc>
      </w:tr>
      <w:tr w:rsidR="00F85214" w:rsidRPr="0017157D" w14:paraId="4B89D85D" w14:textId="637E4E2A" w:rsidTr="00F852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8DCBEC6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278F9D14" w14:textId="2BCCCB1D" w:rsidR="00F85214" w:rsidRPr="0017157D" w:rsidRDefault="00F85214" w:rsidP="0017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Salesperson</w:t>
            </w:r>
          </w:p>
        </w:tc>
      </w:tr>
      <w:tr w:rsidR="00F85214" w:rsidRPr="0017157D" w14:paraId="41117CC6" w14:textId="5824A12D" w:rsidTr="00F8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A683D4A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7C0403C4" w14:textId="064BBA40" w:rsidR="00F85214" w:rsidRPr="0017157D" w:rsidRDefault="00F85214" w:rsidP="0017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Security guard</w:t>
            </w:r>
          </w:p>
        </w:tc>
      </w:tr>
      <w:tr w:rsidR="00F85214" w:rsidRPr="0017157D" w14:paraId="3AA153F8" w14:textId="395E98BB" w:rsidTr="00F852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DEE753C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50146CDE" w14:textId="63ED1BBF" w:rsidR="00F85214" w:rsidRPr="0017157D" w:rsidRDefault="00F85214" w:rsidP="0017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Maintenance worker</w:t>
            </w:r>
          </w:p>
        </w:tc>
      </w:tr>
      <w:tr w:rsidR="00F85214" w:rsidRPr="0017157D" w14:paraId="6EEE48B8" w14:textId="50EEB761" w:rsidTr="00F8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8A7E587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5C1D6666" w14:textId="4929FFC0" w:rsidR="00F85214" w:rsidRPr="0017157D" w:rsidRDefault="00F85214" w:rsidP="0017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Maintenance worker,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soapstone carver</w:t>
            </w:r>
          </w:p>
        </w:tc>
      </w:tr>
      <w:tr w:rsidR="00F85214" w:rsidRPr="0017157D" w14:paraId="4961E3FF" w14:textId="596DD235" w:rsidTr="00F852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8448AE8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3891B88E" w14:textId="5A4695F8" w:rsidR="00F85214" w:rsidRPr="0017157D" w:rsidRDefault="00F85214" w:rsidP="0017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Construction worker,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uraniu</w:t>
            </w: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m miner</w:t>
            </w:r>
          </w:p>
        </w:tc>
      </w:tr>
      <w:tr w:rsidR="00F85214" w:rsidRPr="0017157D" w14:paraId="291B3028" w14:textId="03CCEB52" w:rsidTr="00F8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F8F8FBA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5189A8BD" w14:textId="1042819F" w:rsidR="00F85214" w:rsidRPr="0017157D" w:rsidRDefault="00F85214" w:rsidP="0017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Hunter</w:t>
            </w:r>
          </w:p>
        </w:tc>
      </w:tr>
      <w:tr w:rsidR="00F85214" w:rsidRPr="0017157D" w14:paraId="7138DFCB" w14:textId="451C175B" w:rsidTr="00F852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17F47B7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6AEF1656" w14:textId="0126BAD6" w:rsidR="00F85214" w:rsidRPr="0017157D" w:rsidRDefault="00F85214" w:rsidP="0017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Construction worker</w:t>
            </w:r>
          </w:p>
        </w:tc>
      </w:tr>
      <w:tr w:rsidR="00F85214" w:rsidRPr="0017157D" w14:paraId="697972BE" w14:textId="0A7BED06" w:rsidTr="00F8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DF27FBC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4B1B1820" w14:textId="7B1F9DD1" w:rsidR="00F85214" w:rsidRPr="0017157D" w:rsidRDefault="00F85214" w:rsidP="0017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Welfare agent</w:t>
            </w:r>
          </w:p>
        </w:tc>
      </w:tr>
      <w:tr w:rsidR="00F85214" w:rsidRPr="0017157D" w14:paraId="7DD64A83" w14:textId="01C1D54F" w:rsidTr="00F852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5064342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7C4F0095" w14:textId="2E50AAD7" w:rsidR="00F85214" w:rsidRPr="0017157D" w:rsidRDefault="00F85214" w:rsidP="0017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Artist</w:t>
            </w:r>
          </w:p>
        </w:tc>
      </w:tr>
      <w:tr w:rsidR="00F85214" w:rsidRPr="0017157D" w14:paraId="4F558FA5" w14:textId="7D32F74C" w:rsidTr="00F8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5C25504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0B441E92" w14:textId="688C8383" w:rsidR="00F85214" w:rsidRPr="0017157D" w:rsidRDefault="00F85214" w:rsidP="0017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Security guard,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miner,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lumberjack,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fireman</w:t>
            </w:r>
          </w:p>
        </w:tc>
      </w:tr>
      <w:tr w:rsidR="00F85214" w:rsidRPr="0017157D" w14:paraId="0915AE86" w14:textId="45020AF0" w:rsidTr="00F852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171D7AF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PF</w:t>
            </w:r>
          </w:p>
        </w:tc>
        <w:tc>
          <w:tcPr>
            <w:tcW w:w="5244" w:type="dxa"/>
            <w:noWrap/>
            <w:hideMark/>
          </w:tcPr>
          <w:p w14:paraId="776C195B" w14:textId="5A10224B" w:rsidR="00F85214" w:rsidRPr="0017157D" w:rsidRDefault="00F85214" w:rsidP="0017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Hunter</w:t>
            </w:r>
          </w:p>
        </w:tc>
      </w:tr>
      <w:tr w:rsidR="00F85214" w:rsidRPr="0017157D" w14:paraId="5FB1A4A1" w14:textId="5FDD0FF2" w:rsidTr="00F8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A29CA90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Idiopathic NSIP</w:t>
            </w:r>
          </w:p>
        </w:tc>
        <w:tc>
          <w:tcPr>
            <w:tcW w:w="5244" w:type="dxa"/>
            <w:noWrap/>
            <w:hideMark/>
          </w:tcPr>
          <w:p w14:paraId="404CDC71" w14:textId="05861914" w:rsidR="00F85214" w:rsidRPr="0017157D" w:rsidRDefault="00F85214" w:rsidP="0017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Hunter</w:t>
            </w:r>
          </w:p>
        </w:tc>
      </w:tr>
      <w:tr w:rsidR="00F85214" w:rsidRPr="0017157D" w14:paraId="105A29C5" w14:textId="7528D1C6" w:rsidTr="00F852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B54259E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Secondary UIP</w:t>
            </w:r>
          </w:p>
        </w:tc>
        <w:tc>
          <w:tcPr>
            <w:tcW w:w="5244" w:type="dxa"/>
            <w:noWrap/>
            <w:hideMark/>
          </w:tcPr>
          <w:p w14:paraId="0633E80F" w14:textId="44353C9B" w:rsidR="00F85214" w:rsidRPr="0017157D" w:rsidRDefault="00F85214" w:rsidP="0017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Maintenance worker</w:t>
            </w:r>
          </w:p>
        </w:tc>
      </w:tr>
      <w:tr w:rsidR="00F85214" w:rsidRPr="0017157D" w14:paraId="65F31DAF" w14:textId="5E483587" w:rsidTr="00F8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D0410FF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Secondary UIP</w:t>
            </w:r>
          </w:p>
        </w:tc>
        <w:tc>
          <w:tcPr>
            <w:tcW w:w="5244" w:type="dxa"/>
            <w:noWrap/>
            <w:hideMark/>
          </w:tcPr>
          <w:p w14:paraId="600CCBCB" w14:textId="721859A5" w:rsidR="00F85214" w:rsidRPr="0017157D" w:rsidRDefault="00F85214" w:rsidP="0017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Hunter</w:t>
            </w:r>
          </w:p>
        </w:tc>
      </w:tr>
      <w:tr w:rsidR="00F85214" w:rsidRPr="0017157D" w14:paraId="3CCD3BD9" w14:textId="41426229" w:rsidTr="00F852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4147604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Unclassifiable fibrosis</w:t>
            </w:r>
          </w:p>
        </w:tc>
        <w:tc>
          <w:tcPr>
            <w:tcW w:w="5244" w:type="dxa"/>
            <w:noWrap/>
            <w:hideMark/>
          </w:tcPr>
          <w:p w14:paraId="50007675" w14:textId="06331BD5" w:rsidR="00F85214" w:rsidRPr="0017157D" w:rsidRDefault="00F85214" w:rsidP="0017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Hunter,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carpenter</w:t>
            </w:r>
          </w:p>
        </w:tc>
      </w:tr>
      <w:tr w:rsidR="00F85214" w:rsidRPr="0017157D" w14:paraId="4216C467" w14:textId="1F5EDFEE" w:rsidTr="00F8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CA43886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Hypersensitivity pneumonitis</w:t>
            </w:r>
          </w:p>
        </w:tc>
        <w:tc>
          <w:tcPr>
            <w:tcW w:w="5244" w:type="dxa"/>
            <w:noWrap/>
            <w:hideMark/>
          </w:tcPr>
          <w:p w14:paraId="43197127" w14:textId="2EFE0C81" w:rsidR="00F85214" w:rsidRPr="0017157D" w:rsidRDefault="00F85214" w:rsidP="00171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ocial worker</w:t>
            </w:r>
          </w:p>
        </w:tc>
      </w:tr>
      <w:tr w:rsidR="00F85214" w:rsidRPr="0017157D" w14:paraId="2A3F7FC5" w14:textId="382EF7A9" w:rsidTr="00F852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500C793" w14:textId="77777777" w:rsidR="00F85214" w:rsidRPr="0017157D" w:rsidRDefault="00F85214" w:rsidP="0017157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Asbestosis</w:t>
            </w:r>
          </w:p>
        </w:tc>
        <w:tc>
          <w:tcPr>
            <w:tcW w:w="5244" w:type="dxa"/>
            <w:noWrap/>
            <w:hideMark/>
          </w:tcPr>
          <w:p w14:paraId="59F51550" w14:textId="5A8357EB" w:rsidR="00F85214" w:rsidRPr="0017157D" w:rsidRDefault="00F85214" w:rsidP="00171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Retired,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17157D">
              <w:rPr>
                <w:rFonts w:ascii="Calibri" w:eastAsia="Times New Roman" w:hAnsi="Calibri" w:cs="Times New Roman"/>
                <w:color w:val="000000"/>
                <w:lang w:val="en-US"/>
              </w:rPr>
              <w:t>construction worker, known asbestos exposure</w:t>
            </w:r>
          </w:p>
        </w:tc>
      </w:tr>
    </w:tbl>
    <w:p w14:paraId="3875F8BB" w14:textId="5288292C" w:rsidR="00E12690" w:rsidRPr="0017157D" w:rsidRDefault="00E12690" w:rsidP="0017157D"/>
    <w:sectPr w:rsidR="00E12690" w:rsidRPr="0017157D" w:rsidSect="002F0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D51"/>
    <w:rsid w:val="000000C5"/>
    <w:rsid w:val="000101F5"/>
    <w:rsid w:val="00054C58"/>
    <w:rsid w:val="000726D6"/>
    <w:rsid w:val="00074503"/>
    <w:rsid w:val="000916A7"/>
    <w:rsid w:val="00093D3F"/>
    <w:rsid w:val="000A4366"/>
    <w:rsid w:val="000A7C74"/>
    <w:rsid w:val="000B50FE"/>
    <w:rsid w:val="000B7306"/>
    <w:rsid w:val="000C1E89"/>
    <w:rsid w:val="000E118C"/>
    <w:rsid w:val="000E7293"/>
    <w:rsid w:val="001274F3"/>
    <w:rsid w:val="00133DB4"/>
    <w:rsid w:val="00140257"/>
    <w:rsid w:val="001564EC"/>
    <w:rsid w:val="0017157D"/>
    <w:rsid w:val="001830A1"/>
    <w:rsid w:val="001B1AF3"/>
    <w:rsid w:val="001B7AFA"/>
    <w:rsid w:val="001C06CF"/>
    <w:rsid w:val="001D48F9"/>
    <w:rsid w:val="001E712A"/>
    <w:rsid w:val="001F09AB"/>
    <w:rsid w:val="002006E6"/>
    <w:rsid w:val="00224420"/>
    <w:rsid w:val="00255C12"/>
    <w:rsid w:val="00275F41"/>
    <w:rsid w:val="00284C7B"/>
    <w:rsid w:val="002A59EC"/>
    <w:rsid w:val="002C772E"/>
    <w:rsid w:val="002D3E1B"/>
    <w:rsid w:val="002D622C"/>
    <w:rsid w:val="002F05AB"/>
    <w:rsid w:val="0030117F"/>
    <w:rsid w:val="00314236"/>
    <w:rsid w:val="00345D51"/>
    <w:rsid w:val="00354AFE"/>
    <w:rsid w:val="003658E7"/>
    <w:rsid w:val="003A2EFD"/>
    <w:rsid w:val="003C1586"/>
    <w:rsid w:val="003D1A2C"/>
    <w:rsid w:val="003D23D6"/>
    <w:rsid w:val="003D30BC"/>
    <w:rsid w:val="00401639"/>
    <w:rsid w:val="004120FD"/>
    <w:rsid w:val="00414068"/>
    <w:rsid w:val="004269FB"/>
    <w:rsid w:val="00444078"/>
    <w:rsid w:val="00456F7B"/>
    <w:rsid w:val="00462B62"/>
    <w:rsid w:val="00471C38"/>
    <w:rsid w:val="004B4713"/>
    <w:rsid w:val="004B51BC"/>
    <w:rsid w:val="004D1082"/>
    <w:rsid w:val="004E3A6C"/>
    <w:rsid w:val="004E4C0A"/>
    <w:rsid w:val="004E7AA5"/>
    <w:rsid w:val="004F455E"/>
    <w:rsid w:val="004F612E"/>
    <w:rsid w:val="005204CC"/>
    <w:rsid w:val="00521CD0"/>
    <w:rsid w:val="00525F2C"/>
    <w:rsid w:val="0053435B"/>
    <w:rsid w:val="005625C8"/>
    <w:rsid w:val="00577DD5"/>
    <w:rsid w:val="00581726"/>
    <w:rsid w:val="005A1B09"/>
    <w:rsid w:val="005B1CFB"/>
    <w:rsid w:val="005D2B08"/>
    <w:rsid w:val="005D3ABF"/>
    <w:rsid w:val="005F7031"/>
    <w:rsid w:val="006031C0"/>
    <w:rsid w:val="00603C47"/>
    <w:rsid w:val="00607529"/>
    <w:rsid w:val="00611D05"/>
    <w:rsid w:val="00616136"/>
    <w:rsid w:val="00626780"/>
    <w:rsid w:val="00642464"/>
    <w:rsid w:val="00664868"/>
    <w:rsid w:val="006B26BE"/>
    <w:rsid w:val="006C08A1"/>
    <w:rsid w:val="006D04D8"/>
    <w:rsid w:val="006D3A05"/>
    <w:rsid w:val="006E2D2A"/>
    <w:rsid w:val="006F2142"/>
    <w:rsid w:val="006F2F62"/>
    <w:rsid w:val="00752466"/>
    <w:rsid w:val="007528B2"/>
    <w:rsid w:val="00755084"/>
    <w:rsid w:val="0075626C"/>
    <w:rsid w:val="0075698D"/>
    <w:rsid w:val="00771B73"/>
    <w:rsid w:val="007C21D1"/>
    <w:rsid w:val="007C324F"/>
    <w:rsid w:val="00811D63"/>
    <w:rsid w:val="008517D8"/>
    <w:rsid w:val="00852A44"/>
    <w:rsid w:val="0086154D"/>
    <w:rsid w:val="00862D93"/>
    <w:rsid w:val="00865861"/>
    <w:rsid w:val="008756E8"/>
    <w:rsid w:val="00893DAB"/>
    <w:rsid w:val="008A4C6D"/>
    <w:rsid w:val="008C63BA"/>
    <w:rsid w:val="008C7495"/>
    <w:rsid w:val="00906D2C"/>
    <w:rsid w:val="0091496B"/>
    <w:rsid w:val="0092078A"/>
    <w:rsid w:val="009303E6"/>
    <w:rsid w:val="009326C7"/>
    <w:rsid w:val="00966CE7"/>
    <w:rsid w:val="009732B2"/>
    <w:rsid w:val="009739CA"/>
    <w:rsid w:val="0097748C"/>
    <w:rsid w:val="009A080E"/>
    <w:rsid w:val="009A292B"/>
    <w:rsid w:val="009A66EB"/>
    <w:rsid w:val="009B0033"/>
    <w:rsid w:val="009B6687"/>
    <w:rsid w:val="009C3A65"/>
    <w:rsid w:val="009E2253"/>
    <w:rsid w:val="009E2F95"/>
    <w:rsid w:val="00A02892"/>
    <w:rsid w:val="00A30470"/>
    <w:rsid w:val="00A31D02"/>
    <w:rsid w:val="00A6624A"/>
    <w:rsid w:val="00A8695C"/>
    <w:rsid w:val="00AA54C9"/>
    <w:rsid w:val="00AE3CFC"/>
    <w:rsid w:val="00AF6127"/>
    <w:rsid w:val="00B22437"/>
    <w:rsid w:val="00B374A9"/>
    <w:rsid w:val="00B42249"/>
    <w:rsid w:val="00B462E8"/>
    <w:rsid w:val="00B54835"/>
    <w:rsid w:val="00B65E41"/>
    <w:rsid w:val="00B75E47"/>
    <w:rsid w:val="00C1204B"/>
    <w:rsid w:val="00C14371"/>
    <w:rsid w:val="00C237D9"/>
    <w:rsid w:val="00C2666F"/>
    <w:rsid w:val="00C34BE0"/>
    <w:rsid w:val="00C45F9F"/>
    <w:rsid w:val="00C50F38"/>
    <w:rsid w:val="00C50FEE"/>
    <w:rsid w:val="00C54B95"/>
    <w:rsid w:val="00C61A40"/>
    <w:rsid w:val="00C937C4"/>
    <w:rsid w:val="00CC12FC"/>
    <w:rsid w:val="00CC2708"/>
    <w:rsid w:val="00CE44D9"/>
    <w:rsid w:val="00D13495"/>
    <w:rsid w:val="00D13A52"/>
    <w:rsid w:val="00D31F68"/>
    <w:rsid w:val="00D337C5"/>
    <w:rsid w:val="00D34BCD"/>
    <w:rsid w:val="00D46B29"/>
    <w:rsid w:val="00D501E7"/>
    <w:rsid w:val="00D51D0D"/>
    <w:rsid w:val="00DA171D"/>
    <w:rsid w:val="00DB5CDE"/>
    <w:rsid w:val="00DF11D8"/>
    <w:rsid w:val="00DF1E79"/>
    <w:rsid w:val="00DF2625"/>
    <w:rsid w:val="00DF6A34"/>
    <w:rsid w:val="00E11A18"/>
    <w:rsid w:val="00E12690"/>
    <w:rsid w:val="00E155DC"/>
    <w:rsid w:val="00E17AF3"/>
    <w:rsid w:val="00E3527E"/>
    <w:rsid w:val="00E360DC"/>
    <w:rsid w:val="00E44A69"/>
    <w:rsid w:val="00E44F54"/>
    <w:rsid w:val="00E515C2"/>
    <w:rsid w:val="00E75832"/>
    <w:rsid w:val="00E863C3"/>
    <w:rsid w:val="00EA5B35"/>
    <w:rsid w:val="00EB77DF"/>
    <w:rsid w:val="00EC71AB"/>
    <w:rsid w:val="00ED1D0F"/>
    <w:rsid w:val="00EE54EE"/>
    <w:rsid w:val="00EF3A70"/>
    <w:rsid w:val="00F10FBC"/>
    <w:rsid w:val="00F516E4"/>
    <w:rsid w:val="00F60482"/>
    <w:rsid w:val="00F64600"/>
    <w:rsid w:val="00F67827"/>
    <w:rsid w:val="00F71C6B"/>
    <w:rsid w:val="00F85214"/>
    <w:rsid w:val="00F86DA8"/>
    <w:rsid w:val="00FA20FA"/>
    <w:rsid w:val="00FB72AE"/>
    <w:rsid w:val="00FC4C3F"/>
    <w:rsid w:val="00FD7B44"/>
    <w:rsid w:val="00FE4FBE"/>
    <w:rsid w:val="00FF3558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D066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sTables">
    <w:name w:val="Figures + Tables"/>
    <w:basedOn w:val="Normal"/>
    <w:link w:val="FiguresTablesChar"/>
    <w:qFormat/>
    <w:rsid w:val="00607529"/>
    <w:pPr>
      <w:tabs>
        <w:tab w:val="left" w:pos="993"/>
      </w:tabs>
      <w:spacing w:after="120"/>
      <w:ind w:left="993" w:hanging="993"/>
    </w:pPr>
    <w:rPr>
      <w:b/>
      <w:lang w:val="en-US"/>
    </w:rPr>
  </w:style>
  <w:style w:type="character" w:customStyle="1" w:styleId="FiguresTablesChar">
    <w:name w:val="Figures + Tables Char"/>
    <w:basedOn w:val="DefaultParagraphFont"/>
    <w:link w:val="FiguresTables"/>
    <w:rsid w:val="00607529"/>
    <w:rPr>
      <w:b/>
    </w:rPr>
  </w:style>
  <w:style w:type="character" w:customStyle="1" w:styleId="apple-converted-space">
    <w:name w:val="apple-converted-space"/>
    <w:basedOn w:val="DefaultParagraphFont"/>
    <w:rsid w:val="00906D2C"/>
  </w:style>
  <w:style w:type="table" w:customStyle="1" w:styleId="PlainTable21">
    <w:name w:val="Plain Table 21"/>
    <w:basedOn w:val="TableNormal"/>
    <w:uiPriority w:val="42"/>
    <w:rsid w:val="0017157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sTables">
    <w:name w:val="Figures + Tables"/>
    <w:basedOn w:val="Normal"/>
    <w:link w:val="FiguresTablesChar"/>
    <w:qFormat/>
    <w:rsid w:val="00607529"/>
    <w:pPr>
      <w:tabs>
        <w:tab w:val="left" w:pos="993"/>
      </w:tabs>
      <w:spacing w:after="120"/>
      <w:ind w:left="993" w:hanging="993"/>
    </w:pPr>
    <w:rPr>
      <w:b/>
      <w:lang w:val="en-US"/>
    </w:rPr>
  </w:style>
  <w:style w:type="character" w:customStyle="1" w:styleId="FiguresTablesChar">
    <w:name w:val="Figures + Tables Char"/>
    <w:basedOn w:val="DefaultParagraphFont"/>
    <w:link w:val="FiguresTables"/>
    <w:rsid w:val="00607529"/>
    <w:rPr>
      <w:b/>
    </w:rPr>
  </w:style>
  <w:style w:type="character" w:customStyle="1" w:styleId="apple-converted-space">
    <w:name w:val="apple-converted-space"/>
    <w:basedOn w:val="DefaultParagraphFont"/>
    <w:rsid w:val="00906D2C"/>
  </w:style>
  <w:style w:type="table" w:customStyle="1" w:styleId="PlainTable21">
    <w:name w:val="Plain Table 21"/>
    <w:basedOn w:val="TableNormal"/>
    <w:uiPriority w:val="42"/>
    <w:rsid w:val="0017157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8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6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spiratory Division, Mcgill University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 Ahmad Khan, Dr</dc:creator>
  <cp:keywords/>
  <dc:description/>
  <cp:lastModifiedBy>mimimac</cp:lastModifiedBy>
  <cp:revision>7</cp:revision>
  <dcterms:created xsi:type="dcterms:W3CDTF">2017-08-29T16:47:00Z</dcterms:created>
  <dcterms:modified xsi:type="dcterms:W3CDTF">2017-08-30T21:02:00Z</dcterms:modified>
</cp:coreProperties>
</file>